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3AC57" w14:textId="4A9A7A0A" w:rsidR="00894763" w:rsidRPr="003A7F06" w:rsidRDefault="00B149AC" w:rsidP="00C50C31">
      <w:pPr>
        <w:jc w:val="center"/>
        <w:rPr>
          <w:rFonts w:ascii="Times New Roman" w:hAnsi="Times New Roman" w:cs="Times New Roman"/>
          <w:sz w:val="24"/>
          <w:szCs w:val="24"/>
        </w:rPr>
      </w:pPr>
      <w:r w:rsidRPr="00B149A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upplementary Table </w:t>
      </w:r>
      <w:r w:rsidR="00C50C31" w:rsidRPr="003A7F0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5</w:t>
      </w:r>
      <w:r w:rsidR="00894763" w:rsidRPr="003A7F0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03260A" w:rsidRPr="0003260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ifferent abundance at genus level between two groups</w:t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3640"/>
        <w:gridCol w:w="875"/>
        <w:gridCol w:w="1014"/>
        <w:gridCol w:w="876"/>
        <w:gridCol w:w="790"/>
        <w:gridCol w:w="1111"/>
      </w:tblGrid>
      <w:tr w:rsidR="00894763" w:rsidRPr="003A7F06" w14:paraId="1D859608" w14:textId="77777777" w:rsidTr="00894763">
        <w:trPr>
          <w:trHeight w:val="288"/>
        </w:trPr>
        <w:tc>
          <w:tcPr>
            <w:tcW w:w="4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2211" w14:textId="459C227B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C88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DC62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6B8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D2C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94763" w:rsidRPr="003A7F06" w14:paraId="0578561A" w14:textId="77777777" w:rsidTr="00894763">
        <w:trPr>
          <w:trHeight w:val="288"/>
        </w:trPr>
        <w:tc>
          <w:tcPr>
            <w:tcW w:w="3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8D9740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9459A3F" w14:textId="7E2FA602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RA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344C79C" w14:textId="5340C8D4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  <w:p w14:paraId="3E3B2AF8" w14:textId="03446E36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EEC3BE4" w14:textId="10B90358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-tion</w:t>
            </w:r>
          </w:p>
        </w:tc>
        <w:tc>
          <w:tcPr>
            <w:tcW w:w="7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F206D0A" w14:textId="1E52702E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</w:p>
          <w:p w14:paraId="47C284D3" w14:textId="02D4F750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C6E7B2E" w14:textId="7F4692D3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ific-ance</w:t>
            </w:r>
          </w:p>
        </w:tc>
      </w:tr>
      <w:tr w:rsidR="00894763" w:rsidRPr="003A7F06" w14:paraId="0BF5400B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BD45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Dehalobacter_sp._MCB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F31C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677E3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22751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B1ED4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A5AA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7306D0FA" w14:textId="77777777" w:rsidTr="00894763">
        <w:trPr>
          <w:trHeight w:val="612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6AB61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Clostridium_sp._AM25-23AC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989B8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5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53DB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EA36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E05AAD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035CAA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07C174FC" w14:textId="77777777" w:rsidTr="00894763">
        <w:trPr>
          <w:trHeight w:val="40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C0440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Megasphaera_elsdeni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BE7CA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7F05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D4B00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2FFF7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26CB6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4C82002D" w14:textId="77777777" w:rsidTr="00894763">
        <w:trPr>
          <w:trHeight w:val="81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1AC8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Erysipelotrichaceae_bacterium_3_1_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5A896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17D01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5423D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B04D0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4738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553B01F8" w14:textId="77777777" w:rsidTr="00894763">
        <w:trPr>
          <w:trHeight w:val="40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DA646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Sphaerochaeta_sp.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0A2C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23E02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19AA9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70741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E3BD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07F89CD8" w14:textId="77777777" w:rsidTr="00894763">
        <w:trPr>
          <w:trHeight w:val="40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776E3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Lysinibacillus_varia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8BC9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84D7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1A3A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9119E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CC9DA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41CAD2D8" w14:textId="77777777" w:rsidTr="00894763">
        <w:trPr>
          <w:trHeight w:val="612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5CC7A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Desulfitibacter_sp._BRH_c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2657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C98AC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9C8AA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33F4DA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539E4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0704E3C1" w14:textId="77777777" w:rsidTr="00894763">
        <w:trPr>
          <w:trHeight w:val="612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77B6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Tepidanaerobacter_acetatoxyda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66E45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121F6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0AC7D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6143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390B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1A1AB405" w14:textId="77777777" w:rsidTr="00894763">
        <w:trPr>
          <w:trHeight w:val="612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219F6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Thermodesulfitimonas_autotrophic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ACAB6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F6183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CBDAD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55C94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D8597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64EBC758" w14:textId="77777777" w:rsidTr="00894763">
        <w:trPr>
          <w:trHeight w:val="40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8E635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Bacillus_oryziterra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4302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94600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F606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2AA6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13BB1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3DD6076E" w14:textId="77777777" w:rsidTr="00894763">
        <w:trPr>
          <w:trHeight w:val="612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B7733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Methanobacterium_sp._MB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8BF83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7D238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868B7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5FB0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D72B2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0F06299E" w14:textId="77777777" w:rsidTr="00894763">
        <w:trPr>
          <w:trHeight w:val="612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7EF09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Veillonellaceae_bacterium_DNF006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A1193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0FE0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F4E22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5292D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594704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58286F33" w14:textId="77777777" w:rsidTr="00894763">
        <w:trPr>
          <w:trHeight w:val="40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74F9D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Oceanobacillus_lim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6233C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28F8A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95356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ED88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61F37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5002E9DF" w14:textId="77777777" w:rsidTr="00894763">
        <w:trPr>
          <w:trHeight w:val="612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ED8DD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Chryseobacterium_carnipulloru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247E3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CB2B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216B6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E2F58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AF3AD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3C24BBAD" w14:textId="77777777" w:rsidTr="00894763">
        <w:trPr>
          <w:trHeight w:val="612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2E86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Lactobacillus_intestinali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B8453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5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03F1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22901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BF3A9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F949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38073006" w14:textId="77777777" w:rsidTr="00894763">
        <w:trPr>
          <w:trHeight w:val="40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0AC9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Blautia_sp._AF13-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B3944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08F96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15BF0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0D5FD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E0F8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0ECFD864" w14:textId="77777777" w:rsidTr="00894763">
        <w:trPr>
          <w:trHeight w:val="612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CA1892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Clostridium_sp._AF37-5A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D49F8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B7A07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5043C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03348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C47EC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02D274C3" w14:textId="77777777" w:rsidTr="00894763">
        <w:trPr>
          <w:trHeight w:val="40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D3BE2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Leminorella_grimonti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F38D9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4BE50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55E8F7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726C5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721A4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40F42B02" w14:textId="77777777" w:rsidTr="00894763">
        <w:trPr>
          <w:trHeight w:val="612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D60AC5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Aneurinibacillus_sp._XH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80EA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07A491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11E7A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AF2F4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7632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69547E19" w14:textId="77777777" w:rsidTr="00894763">
        <w:trPr>
          <w:trHeight w:val="612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2C304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Campylobacter_sp._RM61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061B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2A871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4B889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85687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C7581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68616328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673AD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Lactobacillus_unclassifie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09196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6.8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DE3E2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C3E61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1D8F7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D71B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3AA11DB9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5ED43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Caenibacillus_caldisaponilyticu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C2D94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8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D8BE9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D614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ACA40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DB5B7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46E08D73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E1FF1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Roseburia_inulinivorans_CAG: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C434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EF09C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17261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DC7A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225340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1119D54A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F4E65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__Ruminococcus_sp._AM58-7XD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F3576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2AF42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A4413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28994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4FC90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55A36570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83B78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Coprococcus_sp._AF16-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E3E49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8729A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14FF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69925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DDA0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25319D61" w14:textId="77777777" w:rsidTr="00894763">
        <w:trPr>
          <w:trHeight w:val="40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75A6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Bacteroidetes_bacterium_GWE2_29_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4A7D2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6DAF7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AE7A2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50AA5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618C9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34991B05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F5B37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Ruminococcus_sp._AF14-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B4A08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41B41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65A50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396C3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B9FAA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05E169A0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E559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Bifidobacterium_thermophilu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7A78D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3B08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8F375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08800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E4031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1DF2D53D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DE017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Siphonobacter_sp._BAB-53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A9857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A30E1C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10D1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0A2D7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410BC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66B47046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B4FF1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Desulfohalotomaculum_alkaliphilum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68EAA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BFFDA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31DD9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CC487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C5FC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33E60F82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412BC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Bifidobacterium_scardovi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F7FF3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C7C51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A36F9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BB88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43872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7E0906D4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DBA82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Sedimentibacter_sp._SX9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8BD42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15102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DB73C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B35D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AE3A8C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14A724B8" w14:textId="77777777" w:rsidTr="00894763">
        <w:trPr>
          <w:trHeight w:val="40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7FF5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Candidatus_Atribacteria_bacterium_1244-E10-H5-B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C2824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CBE00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1E66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20165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C6E10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013F145B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87691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Xanthomonas_campestri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97CB4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1F21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20B98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37D85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323B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4B9C26F7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CA2D9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Geobacter_uraniireducen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005D16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FFCEA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69AB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B168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D33E2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715BF8AC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F9E9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Streptococcus_downe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48815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57D6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9725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59423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0AC39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23200572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FC2E3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Planctomycetes_bacterium_Pla123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46797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6DFB4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0B9A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03860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FB7ED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1CF30593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DB41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Anaeroglobus_geminatu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3A43C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07AA0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D0406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020FD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E5656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4C82A743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99432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Chlamydia_abortu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71A0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.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F6765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E8582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E478C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B79F5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1DE98E14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78789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Ruminococcaceae_bacterium_P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77692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6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CBD24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.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102E5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8C590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FEBE4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7C1711EE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C5FAC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Lactobacillus_sp._ASF36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F0B20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A8299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0F55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192B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6CE5A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0404FCBE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7E35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Lactobacillus_paragasser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9D254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6CA2A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68B72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05453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FF208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21E365ED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0C4B6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Ruminococcus_sp._OM07-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76317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1558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BE727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F9059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15D40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051F8284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9EA60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Sporanaerobacter_sp._PP17-6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11DF8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579CAC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222369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5646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AE8BD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6B78604E" w14:textId="77777777" w:rsidTr="00894763">
        <w:trPr>
          <w:trHeight w:val="408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EABFD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Peptostreptococcaceae_bacterium_VA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8DEE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D1804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F3D34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BAF29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B855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608C8F6C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38587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Faecalibacterium_sp._AF10-4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642D0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E1D4D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6D0A3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EE9DC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E854D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19B921D8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701C5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Caloramator_sp._ALD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BACC0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EEE7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FCF62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3AF41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7237C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16A3B38D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40E1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Lactobacillus_amylovoru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E8D03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46629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003F8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5091A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AF347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165DB41F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BEA03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Paenibacillus_terra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D3B00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D3488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534D3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86063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698B9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5A8DD6FF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3C49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Candidatus_Cryosericum_hinesi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A42C2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FB4C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77895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9C5BD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3ED26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4118466C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DC8C9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Arsenicibacter_rosenii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C79D3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A4CF9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7C492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D0642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5D70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17F58506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26D55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Sediminispirochaeta_smaragdina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93664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84C02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8AC9C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2CC3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22BC1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12857C8A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CFF09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Bacillus_sp._FJAT-423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0DD87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F550B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E4808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E4E38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BA929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0FEFD540" w14:textId="77777777" w:rsidTr="00894763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076A2A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Gilliamella_apicol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0914C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2C164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1D651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7DC16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2F8C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894763" w:rsidRPr="003A7F06" w14:paraId="257F91A5" w14:textId="77777777" w:rsidTr="00894763">
        <w:trPr>
          <w:trHeight w:val="288"/>
        </w:trPr>
        <w:tc>
          <w:tcPr>
            <w:tcW w:w="3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ED4A6A1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__Ruminococcus_sp._AF19-2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F095909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4A9937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88C582F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B1FF63E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43662F8" w14:textId="77777777" w:rsidR="00894763" w:rsidRPr="003A7F06" w:rsidRDefault="00894763" w:rsidP="00C50C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A7F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</w:tbl>
    <w:p w14:paraId="5CFF29A8" w14:textId="77777777" w:rsidR="00DA2D75" w:rsidRPr="003A7F06" w:rsidRDefault="00DA2D75" w:rsidP="00C50C31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DA2D75" w:rsidRPr="003A7F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C718D" w14:textId="77777777" w:rsidR="005B0391" w:rsidRDefault="005B0391" w:rsidP="00C50C31">
      <w:r>
        <w:separator/>
      </w:r>
    </w:p>
  </w:endnote>
  <w:endnote w:type="continuationSeparator" w:id="0">
    <w:p w14:paraId="324A41AF" w14:textId="77777777" w:rsidR="005B0391" w:rsidRDefault="005B0391" w:rsidP="00C50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C7A9A" w14:textId="77777777" w:rsidR="005B0391" w:rsidRDefault="005B0391" w:rsidP="00C50C31">
      <w:r>
        <w:separator/>
      </w:r>
    </w:p>
  </w:footnote>
  <w:footnote w:type="continuationSeparator" w:id="0">
    <w:p w14:paraId="75C2F1A3" w14:textId="77777777" w:rsidR="005B0391" w:rsidRDefault="005B0391" w:rsidP="00C50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763"/>
    <w:rsid w:val="0003260A"/>
    <w:rsid w:val="001F5F09"/>
    <w:rsid w:val="003A7F06"/>
    <w:rsid w:val="005B0391"/>
    <w:rsid w:val="00894763"/>
    <w:rsid w:val="00B149AC"/>
    <w:rsid w:val="00C50C31"/>
    <w:rsid w:val="00CC66D5"/>
    <w:rsid w:val="00DA2D75"/>
    <w:rsid w:val="00F0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A65758"/>
  <w15:chartTrackingRefBased/>
  <w15:docId w15:val="{D7F02FE1-806C-42C7-86E1-396479BFC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0C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0C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0C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0C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72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5</Words>
  <Characters>2595</Characters>
  <Application>Microsoft Office Word</Application>
  <DocSecurity>0</DocSecurity>
  <Lines>21</Lines>
  <Paragraphs>6</Paragraphs>
  <ScaleCrop>false</ScaleCrop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旖嘉</dc:creator>
  <cp:keywords/>
  <dc:description/>
  <cp:lastModifiedBy>王 旖嘉</cp:lastModifiedBy>
  <cp:revision>5</cp:revision>
  <dcterms:created xsi:type="dcterms:W3CDTF">2022-02-22T12:14:00Z</dcterms:created>
  <dcterms:modified xsi:type="dcterms:W3CDTF">2022-11-24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bfe72b416caa9343e4d9c65fd048984d2646440f854c87239a54ab43e89948</vt:lpwstr>
  </property>
</Properties>
</file>